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66" w:type="dxa"/>
        <w:tblLook w:val="04A0" w:firstRow="1" w:lastRow="0" w:firstColumn="1" w:lastColumn="0" w:noHBand="0" w:noVBand="1"/>
      </w:tblPr>
      <w:tblGrid>
        <w:gridCol w:w="4998"/>
        <w:gridCol w:w="1534"/>
        <w:gridCol w:w="1534"/>
      </w:tblGrid>
      <w:tr w:rsidR="001D3850" w:rsidRPr="001D3850" w14:paraId="4451DE35" w14:textId="77777777" w:rsidTr="00555456">
        <w:trPr>
          <w:trHeight w:val="295"/>
        </w:trPr>
        <w:tc>
          <w:tcPr>
            <w:tcW w:w="806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894612" w14:textId="60BA4FE2" w:rsidR="001D3850" w:rsidRPr="001D3850" w:rsidRDefault="004F5447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upplementary </w:t>
            </w:r>
            <w:r w:rsidR="001D3850"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</w:t>
            </w:r>
            <w:r w:rsidR="001D3850"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Prevalence of communicable diseases (CDs) by sex of the respondents and its ICD-10 codes </w:t>
            </w:r>
          </w:p>
        </w:tc>
      </w:tr>
      <w:tr w:rsidR="001D3850" w:rsidRPr="001D3850" w14:paraId="3B626C26" w14:textId="77777777" w:rsidTr="001D3850">
        <w:trPr>
          <w:trHeight w:val="295"/>
        </w:trPr>
        <w:tc>
          <w:tcPr>
            <w:tcW w:w="49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D8A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925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01B41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</w:tr>
      <w:tr w:rsidR="001D3850" w:rsidRPr="001D3850" w14:paraId="13228F73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7FC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aundice/Hepatitis (R17, B18.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1A5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7AB47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</w:tr>
      <w:tr w:rsidR="001D3850" w:rsidRPr="001D3850" w14:paraId="33474C03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DB49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berculosis (A16-A1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551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7B714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1D3850" w:rsidRPr="001D3850" w14:paraId="7D6BF9E3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EF72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aria (B5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8E3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6223B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</w:t>
            </w:r>
          </w:p>
        </w:tc>
      </w:tr>
      <w:tr w:rsidR="001D3850" w:rsidRPr="001D3850" w14:paraId="749C532B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6C1B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arrheal/gastroenteritis (R19.7, K52.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1E59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734AB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8</w:t>
            </w:r>
          </w:p>
        </w:tc>
      </w:tr>
      <w:tr w:rsidR="001D3850" w:rsidRPr="001D3850" w14:paraId="299EAD2E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AAA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yphoid (A01.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0EB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DE3F2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</w:tr>
      <w:tr w:rsidR="001D3850" w:rsidRPr="001D3850" w14:paraId="6A17A98E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7A0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rinary tract infection (N39. 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DC4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E0D78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</w:tr>
      <w:tr w:rsidR="001D3850" w:rsidRPr="001D3850" w14:paraId="04AECBE6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B2F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kanguniya (A92. 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172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0252C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</w:tr>
      <w:tr w:rsidR="001D3850" w:rsidRPr="001D3850" w14:paraId="6FFCF30B" w14:textId="77777777" w:rsidTr="001D3850">
        <w:trPr>
          <w:trHeight w:val="295"/>
        </w:trPr>
        <w:tc>
          <w:tcPr>
            <w:tcW w:w="49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1E6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ngue (A9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900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DA3AC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1D3850" w:rsidRPr="001D3850" w14:paraId="2A4C7F15" w14:textId="77777777" w:rsidTr="001D3850">
        <w:trPr>
          <w:trHeight w:val="309"/>
        </w:trPr>
        <w:tc>
          <w:tcPr>
            <w:tcW w:w="49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ED0C" w14:textId="77777777" w:rsidR="001D3850" w:rsidRPr="001D3850" w:rsidRDefault="001D3850" w:rsidP="001D3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CF89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4,93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47D02" w14:textId="77777777" w:rsidR="001D3850" w:rsidRPr="001D3850" w:rsidRDefault="001D3850" w:rsidP="001D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D385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6,533</w:t>
            </w:r>
          </w:p>
        </w:tc>
      </w:tr>
    </w:tbl>
    <w:p w14:paraId="53B41BCC" w14:textId="77777777" w:rsidR="00927724" w:rsidRPr="001D3850" w:rsidRDefault="00927724">
      <w:pPr>
        <w:rPr>
          <w:rFonts w:ascii="Times New Roman" w:hAnsi="Times New Roman" w:cs="Times New Roman"/>
        </w:rPr>
      </w:pPr>
    </w:p>
    <w:p w14:paraId="07BBD32C" w14:textId="77777777" w:rsidR="001D3850" w:rsidRDefault="001D38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D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MzM2tLCwtDAzM7RQ0lEKTi0uzszPAykwrAUAChMZqCwAAAA="/>
  </w:docVars>
  <w:rsids>
    <w:rsidRoot w:val="00305528"/>
    <w:rsid w:val="000701C3"/>
    <w:rsid w:val="001D3850"/>
    <w:rsid w:val="00305528"/>
    <w:rsid w:val="004F5447"/>
    <w:rsid w:val="00927724"/>
    <w:rsid w:val="00AF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19C1"/>
  <w15:chartTrackingRefBased/>
  <w15:docId w15:val="{1B7D0D09-8678-45C5-8AC4-71667E58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0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2-05-06T15:03:00Z</dcterms:created>
  <dcterms:modified xsi:type="dcterms:W3CDTF">2022-05-09T10:39:00Z</dcterms:modified>
</cp:coreProperties>
</file>